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63C57" w14:textId="4627B3FE" w:rsidR="00737783" w:rsidRPr="00B50A0E" w:rsidRDefault="00737783" w:rsidP="005E552D">
      <w:pPr>
        <w:ind w:left="720" w:hanging="360"/>
        <w:rPr>
          <w:b/>
          <w:bCs/>
          <w:sz w:val="24"/>
          <w:szCs w:val="24"/>
        </w:rPr>
      </w:pPr>
      <w:r w:rsidRPr="00B50A0E">
        <w:rPr>
          <w:b/>
          <w:bCs/>
          <w:sz w:val="24"/>
          <w:szCs w:val="24"/>
        </w:rPr>
        <w:t>Inclusion criteria</w:t>
      </w:r>
    </w:p>
    <w:p w14:paraId="07DC1C9E" w14:textId="77777777" w:rsidR="002A4E29" w:rsidRPr="00B50A0E" w:rsidRDefault="002A4E29" w:rsidP="005E552D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Q1: Is the study focused on human subjects?    </w:t>
      </w:r>
    </w:p>
    <w:p w14:paraId="59844014" w14:textId="457C3644" w:rsidR="009E5E35" w:rsidRPr="00B50A0E" w:rsidRDefault="0010536E" w:rsidP="00AE1F54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It is </w:t>
      </w: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enough that you </w:t>
      </w:r>
      <w:r w:rsidRPr="00B50A0E">
        <w:rPr>
          <w:rFonts w:ascii="Times New Roman" w:hAnsi="Times New Roman" w:cs="Times New Roman"/>
          <w:sz w:val="24"/>
          <w:szCs w:val="24"/>
        </w:rPr>
        <w:t xml:space="preserve">can </w:t>
      </w:r>
      <w:r w:rsidRPr="00B50A0E">
        <w:rPr>
          <w:rFonts w:ascii="Times New Roman" w:eastAsia="Segoe UI" w:hAnsi="Times New Roman" w:cs="Times New Roman"/>
          <w:sz w:val="24"/>
          <w:szCs w:val="24"/>
        </w:rPr>
        <w:t>assume based on the context that it is human related</w:t>
      </w:r>
      <w:r w:rsidR="0056522B" w:rsidRPr="00B50A0E">
        <w:rPr>
          <w:rFonts w:ascii="Times New Roman" w:hAnsi="Times New Roman" w:cs="Times New Roman"/>
          <w:sz w:val="24"/>
          <w:szCs w:val="24"/>
        </w:rPr>
        <w:t>, with ‘Yes’</w:t>
      </w:r>
      <w:r w:rsidRPr="00B50A0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0C5D1E3B" w14:textId="03D25E54" w:rsidR="00AE1F54" w:rsidRPr="00B50A0E" w:rsidRDefault="00AE1F54" w:rsidP="005E55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Q2: Are the subjects aged 18 or older?    </w:t>
      </w:r>
    </w:p>
    <w:p w14:paraId="248989E9" w14:textId="5B0A38DD" w:rsidR="00A629D6" w:rsidRPr="00B50A0E" w:rsidRDefault="00633EFB">
      <w:pPr>
        <w:rPr>
          <w:rFonts w:ascii="Times New Roman" w:eastAsia="Segoe UI" w:hAnsi="Times New Roman" w:cs="Times New Roman"/>
          <w:sz w:val="24"/>
          <w:szCs w:val="24"/>
        </w:rPr>
      </w:pP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If it doesn't </w:t>
      </w:r>
      <w:r w:rsidR="0056522B" w:rsidRPr="00B50A0E">
        <w:rPr>
          <w:rFonts w:ascii="Times New Roman" w:eastAsia="Segoe UI" w:hAnsi="Times New Roman" w:cs="Times New Roman"/>
          <w:sz w:val="24"/>
          <w:szCs w:val="24"/>
        </w:rPr>
        <w:t>specify</w:t>
      </w:r>
      <w:r w:rsidRPr="00B50A0E">
        <w:rPr>
          <w:rFonts w:ascii="Times New Roman" w:hAnsi="Times New Roman" w:cs="Times New Roman"/>
          <w:sz w:val="24"/>
          <w:szCs w:val="24"/>
        </w:rPr>
        <w:t xml:space="preserve"> </w:t>
      </w:r>
      <w:r w:rsidR="000C2055" w:rsidRPr="00B50A0E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2717DB" w:rsidRPr="00B50A0E">
        <w:rPr>
          <w:rFonts w:ascii="Times New Roman" w:hAnsi="Times New Roman" w:cs="Times New Roman" w:hint="eastAsia"/>
          <w:sz w:val="24"/>
          <w:szCs w:val="24"/>
        </w:rPr>
        <w:t>participants</w:t>
      </w: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 are kids</w:t>
      </w:r>
      <w:r w:rsidR="001B4996" w:rsidRPr="00B50A0E">
        <w:rPr>
          <w:rFonts w:ascii="Times New Roman" w:hAnsi="Times New Roman" w:cs="Times New Roman"/>
          <w:sz w:val="24"/>
          <w:szCs w:val="24"/>
        </w:rPr>
        <w:t xml:space="preserve">, we can </w:t>
      </w:r>
      <w:r w:rsidR="001172A7" w:rsidRPr="00B50A0E">
        <w:rPr>
          <w:rFonts w:ascii="Times New Roman" w:eastAsia="Segoe UI" w:hAnsi="Times New Roman" w:cs="Times New Roman"/>
          <w:sz w:val="24"/>
          <w:szCs w:val="24"/>
        </w:rPr>
        <w:t>assume</w:t>
      </w:r>
      <w:r w:rsidR="001172A7" w:rsidRPr="00B50A0E">
        <w:rPr>
          <w:rFonts w:ascii="Times New Roman" w:hAnsi="Times New Roman" w:cs="Times New Roman"/>
          <w:sz w:val="24"/>
          <w:szCs w:val="24"/>
        </w:rPr>
        <w:t xml:space="preserve"> it is </w:t>
      </w:r>
      <w:r w:rsidR="005A4BD8" w:rsidRPr="00B50A0E">
        <w:rPr>
          <w:rFonts w:ascii="Times New Roman" w:hAnsi="Times New Roman" w:cs="Times New Roman"/>
          <w:sz w:val="24"/>
          <w:szCs w:val="24"/>
        </w:rPr>
        <w:t>(with ‘Unsure’)</w:t>
      </w:r>
      <w:r w:rsidRPr="00B50A0E">
        <w:rPr>
          <w:rFonts w:ascii="Times New Roman" w:eastAsia="Segoe UI" w:hAnsi="Times New Roman" w:cs="Times New Roman"/>
          <w:sz w:val="24"/>
          <w:szCs w:val="24"/>
        </w:rPr>
        <w:t>.</w:t>
      </w:r>
    </w:p>
    <w:p w14:paraId="69FA9788" w14:textId="1AD73504" w:rsidR="00470C4D" w:rsidRPr="00B50A0E" w:rsidRDefault="00470C4D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If the </w:t>
      </w:r>
      <w:r w:rsidR="00A22D27" w:rsidRPr="00B50A0E">
        <w:rPr>
          <w:rFonts w:ascii="Times New Roman" w:eastAsia="Segoe UI" w:hAnsi="Times New Roman" w:cs="Times New Roman"/>
          <w:sz w:val="24"/>
          <w:szCs w:val="24"/>
        </w:rPr>
        <w:t xml:space="preserve">participants are </w:t>
      </w:r>
      <w:r w:rsidRPr="00B50A0E">
        <w:rPr>
          <w:rFonts w:ascii="Times New Roman" w:eastAsia="Segoe UI" w:hAnsi="Times New Roman" w:cs="Times New Roman"/>
          <w:sz w:val="24"/>
          <w:szCs w:val="24"/>
        </w:rPr>
        <w:t>“</w:t>
      </w:r>
      <w:r w:rsidR="00844D5C" w:rsidRPr="00B50A0E">
        <w:rPr>
          <w:rFonts w:ascii="Times New Roman" w:eastAsia="Segoe UI" w:hAnsi="Times New Roman" w:cs="Times New Roman"/>
          <w:sz w:val="24"/>
          <w:szCs w:val="24"/>
        </w:rPr>
        <w:t>adolescent”</w:t>
      </w:r>
      <w:r w:rsidR="00A22D27" w:rsidRPr="00B50A0E">
        <w:rPr>
          <w:rFonts w:ascii="Times New Roman" w:eastAsia="Segoe UI" w:hAnsi="Times New Roman" w:cs="Times New Roman"/>
          <w:sz w:val="24"/>
          <w:szCs w:val="24"/>
        </w:rPr>
        <w:t>, use un</w:t>
      </w:r>
      <w:r w:rsidR="00822652" w:rsidRPr="00B50A0E">
        <w:rPr>
          <w:rFonts w:asciiTheme="minorEastAsia" w:hAnsiTheme="minorEastAsia" w:cs="Times New Roman" w:hint="eastAsia"/>
          <w:sz w:val="24"/>
          <w:szCs w:val="24"/>
        </w:rPr>
        <w:t>s</w:t>
      </w:r>
      <w:r w:rsidR="00822652" w:rsidRPr="00B50A0E">
        <w:rPr>
          <w:rFonts w:ascii="Times New Roman" w:hAnsi="Times New Roman" w:cs="Times New Roman" w:hint="eastAsia"/>
          <w:sz w:val="24"/>
          <w:szCs w:val="24"/>
        </w:rPr>
        <w:t>ure</w:t>
      </w:r>
      <w:r w:rsidR="00A22D27" w:rsidRPr="00B50A0E">
        <w:rPr>
          <w:rFonts w:ascii="Times New Roman" w:eastAsia="Segoe UI" w:hAnsi="Times New Roman" w:cs="Times New Roman"/>
          <w:sz w:val="24"/>
          <w:szCs w:val="24"/>
        </w:rPr>
        <w:t>.</w:t>
      </w:r>
    </w:p>
    <w:p w14:paraId="13402A72" w14:textId="143DFAA3" w:rsidR="00A629D6" w:rsidRPr="00B50A0E" w:rsidRDefault="00A629D6" w:rsidP="005E552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eastAsia="Segoe UI" w:hAnsi="Times New Roman" w:cs="Times New Roman"/>
          <w:sz w:val="24"/>
          <w:szCs w:val="24"/>
        </w:rPr>
        <w:t>Q3: Is the study related to rehabilitation applications</w:t>
      </w:r>
      <w:r w:rsidRPr="00B50A0E">
        <w:rPr>
          <w:rFonts w:ascii="Times New Roman" w:hAnsi="Times New Roman" w:cs="Times New Roman"/>
          <w:sz w:val="24"/>
          <w:szCs w:val="24"/>
        </w:rPr>
        <w:t>?</w:t>
      </w:r>
    </w:p>
    <w:p w14:paraId="5F30CBDD" w14:textId="15DB018B" w:rsidR="00FF022A" w:rsidRPr="00B50A0E" w:rsidRDefault="00FF022A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If the abstract mentioned their study have potential application in rehabilitation area, </w:t>
      </w:r>
      <w:r w:rsidR="00E50A8E" w:rsidRPr="00B50A0E">
        <w:rPr>
          <w:rFonts w:ascii="Times New Roman" w:hAnsi="Times New Roman" w:cs="Times New Roman" w:hint="eastAsia"/>
          <w:sz w:val="24"/>
          <w:szCs w:val="24"/>
        </w:rPr>
        <w:t xml:space="preserve">or the </w:t>
      </w:r>
      <w:r w:rsidR="00E50A8E" w:rsidRPr="00B50A0E">
        <w:rPr>
          <w:rFonts w:ascii="Times New Roman" w:hAnsi="Times New Roman" w:cs="Times New Roman"/>
          <w:sz w:val="24"/>
          <w:szCs w:val="24"/>
        </w:rPr>
        <w:t>participants</w:t>
      </w:r>
      <w:r w:rsidR="00E50A8E" w:rsidRPr="00B50A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4DE3" w:rsidRPr="00B50A0E">
        <w:rPr>
          <w:rFonts w:ascii="Times New Roman" w:hAnsi="Times New Roman" w:cs="Times New Roman" w:hint="eastAsia"/>
          <w:sz w:val="24"/>
          <w:szCs w:val="24"/>
        </w:rPr>
        <w:t xml:space="preserve">undergone injury or </w:t>
      </w:r>
      <w:r w:rsidR="00CA4DE3" w:rsidRPr="00B50A0E">
        <w:rPr>
          <w:rFonts w:ascii="Times New Roman" w:hAnsi="Times New Roman" w:cs="Times New Roman"/>
          <w:sz w:val="24"/>
          <w:szCs w:val="24"/>
        </w:rPr>
        <w:t>surgery</w:t>
      </w:r>
      <w:r w:rsidR="00CA4DE3" w:rsidRPr="00B50A0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50A0E">
        <w:rPr>
          <w:rFonts w:ascii="Times New Roman" w:hAnsi="Times New Roman" w:cs="Times New Roman"/>
          <w:sz w:val="24"/>
          <w:szCs w:val="24"/>
        </w:rPr>
        <w:t>then use ‘Yes’.</w:t>
      </w:r>
    </w:p>
    <w:p w14:paraId="5D13B6BC" w14:textId="4F19EE68" w:rsidR="001F1981" w:rsidRPr="00B50A0E" w:rsidRDefault="001F1981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If the abstract state that their study </w:t>
      </w:r>
      <w:r w:rsidR="00F869E0" w:rsidRPr="00B50A0E">
        <w:rPr>
          <w:rFonts w:ascii="Times New Roman" w:hAnsi="Times New Roman" w:cs="Times New Roman"/>
          <w:sz w:val="24"/>
          <w:szCs w:val="24"/>
        </w:rPr>
        <w:t>has</w:t>
      </w:r>
      <w:r w:rsidRPr="00B50A0E">
        <w:rPr>
          <w:rFonts w:ascii="Times New Roman" w:hAnsi="Times New Roman" w:cs="Times New Roman"/>
          <w:sz w:val="24"/>
          <w:szCs w:val="24"/>
        </w:rPr>
        <w:t xml:space="preserve"> potentials for </w:t>
      </w:r>
      <w:r w:rsidR="00F869E0" w:rsidRPr="00B50A0E">
        <w:rPr>
          <w:rFonts w:ascii="Times New Roman" w:hAnsi="Times New Roman" w:cs="Times New Roman"/>
          <w:sz w:val="24"/>
          <w:szCs w:val="24"/>
        </w:rPr>
        <w:t>injury prevention and rehabilitation, use “unsure”.</w:t>
      </w:r>
      <w:r w:rsidR="00BB1749" w:rsidRPr="00B50A0E">
        <w:rPr>
          <w:rFonts w:ascii="Times New Roman" w:hAnsi="Times New Roman" w:cs="Times New Roman"/>
          <w:sz w:val="24"/>
          <w:szCs w:val="24"/>
        </w:rPr>
        <w:t xml:space="preserve"> Same apply in metabolic cost part.</w:t>
      </w:r>
    </w:p>
    <w:p w14:paraId="07F877AF" w14:textId="77777777" w:rsidR="00CA4DE3" w:rsidRPr="00B50A0E" w:rsidRDefault="005B4E4E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R</w:t>
      </w: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educing the cost of transport of walking, </w:t>
      </w:r>
      <w:r w:rsidR="00C561BE" w:rsidRPr="00B50A0E">
        <w:rPr>
          <w:rFonts w:ascii="Times New Roman" w:hAnsi="Times New Roman" w:cs="Times New Roman"/>
          <w:sz w:val="24"/>
          <w:szCs w:val="24"/>
        </w:rPr>
        <w:t xml:space="preserve">(without disease) </w:t>
      </w: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for example, </w:t>
      </w:r>
      <w:r w:rsidRPr="00B50A0E">
        <w:rPr>
          <w:rFonts w:ascii="Times New Roman" w:hAnsi="Times New Roman" w:cs="Times New Roman"/>
          <w:sz w:val="24"/>
          <w:szCs w:val="24"/>
        </w:rPr>
        <w:t>can be assumed as</w:t>
      </w:r>
      <w:r w:rsidRPr="00B50A0E">
        <w:rPr>
          <w:rFonts w:ascii="Times New Roman" w:eastAsia="Segoe UI" w:hAnsi="Times New Roman" w:cs="Times New Roman"/>
          <w:sz w:val="24"/>
          <w:szCs w:val="24"/>
        </w:rPr>
        <w:t xml:space="preserve"> a rehabilitation application on its own</w:t>
      </w:r>
      <w:r w:rsidR="003039AD" w:rsidRPr="00B50A0E">
        <w:rPr>
          <w:rFonts w:ascii="Times New Roman" w:hAnsi="Times New Roman" w:cs="Times New Roman"/>
          <w:sz w:val="24"/>
          <w:szCs w:val="24"/>
        </w:rPr>
        <w:t>.</w:t>
      </w:r>
      <w:r w:rsidR="00FF022A" w:rsidRPr="00B50A0E">
        <w:rPr>
          <w:rFonts w:ascii="Times New Roman" w:hAnsi="Times New Roman" w:cs="Times New Roman"/>
          <w:sz w:val="24"/>
          <w:szCs w:val="24"/>
        </w:rPr>
        <w:t xml:space="preserve"> Using ‘Unsure’.</w:t>
      </w:r>
    </w:p>
    <w:p w14:paraId="0A864439" w14:textId="77777777" w:rsidR="00B37EC8" w:rsidRPr="00B50A0E" w:rsidRDefault="00182430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However,</w:t>
      </w:r>
      <w:r w:rsidR="003F09C3" w:rsidRPr="00B50A0E">
        <w:rPr>
          <w:rFonts w:ascii="Times New Roman" w:hAnsi="Times New Roman" w:cs="Times New Roman"/>
          <w:sz w:val="24"/>
          <w:szCs w:val="24"/>
        </w:rPr>
        <w:t xml:space="preserve"> improving working performance</w:t>
      </w:r>
      <w:r w:rsidR="004664CF" w:rsidRPr="00B50A0E">
        <w:rPr>
          <w:rFonts w:ascii="Times New Roman" w:hAnsi="Times New Roman" w:cs="Times New Roman"/>
          <w:sz w:val="24"/>
          <w:szCs w:val="24"/>
        </w:rPr>
        <w:t xml:space="preserve"> (with exoskeleton) </w:t>
      </w:r>
      <w:r w:rsidR="003F09C3" w:rsidRPr="00B50A0E">
        <w:rPr>
          <w:rFonts w:ascii="Times New Roman" w:hAnsi="Times New Roman" w:cs="Times New Roman"/>
          <w:sz w:val="24"/>
          <w:szCs w:val="24"/>
        </w:rPr>
        <w:t xml:space="preserve">for </w:t>
      </w:r>
      <w:r w:rsidR="004664CF" w:rsidRPr="00B50A0E">
        <w:rPr>
          <w:rFonts w:ascii="Times New Roman" w:hAnsi="Times New Roman" w:cs="Times New Roman"/>
          <w:sz w:val="24"/>
          <w:szCs w:val="24"/>
        </w:rPr>
        <w:t xml:space="preserve">young and healthy individuals </w:t>
      </w:r>
      <w:r w:rsidR="003C139F" w:rsidRPr="00B50A0E">
        <w:rPr>
          <w:rFonts w:ascii="Times New Roman" w:hAnsi="Times New Roman" w:cs="Times New Roman"/>
          <w:sz w:val="24"/>
          <w:szCs w:val="24"/>
        </w:rPr>
        <w:t>does</w:t>
      </w:r>
      <w:r w:rsidR="003B02BF" w:rsidRPr="00B50A0E">
        <w:rPr>
          <w:rFonts w:ascii="Times New Roman" w:hAnsi="Times New Roman" w:cs="Times New Roman"/>
          <w:sz w:val="24"/>
          <w:szCs w:val="24"/>
        </w:rPr>
        <w:t xml:space="preserve"> not belong to rehabilitation. </w:t>
      </w:r>
    </w:p>
    <w:p w14:paraId="63EB66BE" w14:textId="170908E7" w:rsidR="00182430" w:rsidRPr="00B50A0E" w:rsidRDefault="00BD510B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If there are pre-existing </w:t>
      </w:r>
      <w:r w:rsidR="007E227C" w:rsidRPr="00B50A0E">
        <w:rPr>
          <w:rFonts w:ascii="Times New Roman" w:hAnsi="Times New Roman" w:cs="Times New Roman"/>
          <w:sz w:val="24"/>
          <w:szCs w:val="24"/>
        </w:rPr>
        <w:t>problems</w:t>
      </w:r>
      <w:r w:rsidRPr="00B50A0E">
        <w:rPr>
          <w:rFonts w:ascii="Times New Roman" w:hAnsi="Times New Roman" w:cs="Times New Roman"/>
          <w:sz w:val="24"/>
          <w:szCs w:val="24"/>
        </w:rPr>
        <w:t xml:space="preserve">, such </w:t>
      </w:r>
      <w:r w:rsidR="00712251" w:rsidRPr="00B50A0E">
        <w:rPr>
          <w:rFonts w:ascii="Times New Roman" w:hAnsi="Times New Roman" w:cs="Times New Roman"/>
          <w:sz w:val="24"/>
          <w:szCs w:val="24"/>
        </w:rPr>
        <w:t>as the</w:t>
      </w:r>
      <w:r w:rsidR="003B02BF" w:rsidRPr="00B50A0E">
        <w:rPr>
          <w:rFonts w:ascii="Times New Roman" w:hAnsi="Times New Roman" w:cs="Times New Roman"/>
          <w:sz w:val="24"/>
          <w:szCs w:val="24"/>
        </w:rPr>
        <w:t xml:space="preserve"> worker is under the influence of</w:t>
      </w:r>
      <w:r w:rsidR="002525B3" w:rsidRPr="00B50A0E">
        <w:rPr>
          <w:rFonts w:ascii="Times New Roman" w:hAnsi="Times New Roman" w:cs="Times New Roman"/>
          <w:sz w:val="24"/>
          <w:szCs w:val="24"/>
        </w:rPr>
        <w:t xml:space="preserve"> back pain</w:t>
      </w:r>
      <w:r w:rsidR="00980BD2" w:rsidRPr="00B50A0E">
        <w:rPr>
          <w:rFonts w:ascii="Times New Roman" w:hAnsi="Times New Roman" w:cs="Times New Roman"/>
          <w:sz w:val="24"/>
          <w:szCs w:val="24"/>
        </w:rPr>
        <w:t xml:space="preserve"> </w:t>
      </w:r>
      <w:r w:rsidR="001F60F0" w:rsidRPr="00B50A0E">
        <w:rPr>
          <w:rFonts w:ascii="Times New Roman" w:hAnsi="Times New Roman" w:cs="Times New Roman"/>
          <w:sz w:val="24"/>
          <w:szCs w:val="24"/>
        </w:rPr>
        <w:t>or elderly, then it is related to rehabilitation.</w:t>
      </w:r>
    </w:p>
    <w:p w14:paraId="13C0EB57" w14:textId="5D0125F3" w:rsidR="00AC27B3" w:rsidRPr="00B50A0E" w:rsidRDefault="00801243" w:rsidP="0080619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Q4: Does the abstract mention the estimation of mechanical energy?</w:t>
      </w:r>
    </w:p>
    <w:p w14:paraId="550148B4" w14:textId="00599EEA" w:rsidR="009D09B7" w:rsidRPr="00B50A0E" w:rsidRDefault="009D09B7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If explicitly quantifying mechanical energy, answer ‘Yes’.</w:t>
      </w:r>
    </w:p>
    <w:p w14:paraId="46D03385" w14:textId="34D6F373" w:rsidR="005E552D" w:rsidRPr="00B50A0E" w:rsidRDefault="00B932BD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If they did not qu</w:t>
      </w:r>
      <w:r w:rsidR="009E0B1B" w:rsidRPr="00B50A0E">
        <w:rPr>
          <w:rFonts w:ascii="Times New Roman" w:hAnsi="Times New Roman" w:cs="Times New Roman"/>
          <w:sz w:val="24"/>
          <w:szCs w:val="24"/>
        </w:rPr>
        <w:t>antify the mechanical energy, but they have everything needed</w:t>
      </w:r>
      <w:r w:rsidR="009630F8" w:rsidRPr="00B50A0E">
        <w:rPr>
          <w:rFonts w:ascii="Times New Roman" w:hAnsi="Times New Roman" w:cs="Times New Roman"/>
          <w:sz w:val="24"/>
          <w:szCs w:val="24"/>
        </w:rPr>
        <w:t xml:space="preserve"> (</w:t>
      </w:r>
      <w:r w:rsidR="008E79F4" w:rsidRPr="00B50A0E">
        <w:rPr>
          <w:rFonts w:ascii="Times New Roman" w:hAnsi="Times New Roman" w:cs="Times New Roman"/>
          <w:sz w:val="24"/>
          <w:szCs w:val="24"/>
        </w:rPr>
        <w:t>such as force generation, torque production</w:t>
      </w:r>
      <w:r w:rsidR="009630F8" w:rsidRPr="00B50A0E">
        <w:rPr>
          <w:rFonts w:ascii="Times New Roman" w:hAnsi="Times New Roman" w:cs="Times New Roman"/>
          <w:sz w:val="24"/>
          <w:szCs w:val="24"/>
        </w:rPr>
        <w:t>)</w:t>
      </w:r>
      <w:r w:rsidR="009E0B1B" w:rsidRPr="00B50A0E">
        <w:rPr>
          <w:rFonts w:ascii="Times New Roman" w:hAnsi="Times New Roman" w:cs="Times New Roman"/>
          <w:sz w:val="24"/>
          <w:szCs w:val="24"/>
        </w:rPr>
        <w:t xml:space="preserve"> to compute the mechanical work</w:t>
      </w:r>
      <w:r w:rsidR="004C754E" w:rsidRPr="00B50A0E">
        <w:rPr>
          <w:rFonts w:ascii="Times New Roman" w:hAnsi="Times New Roman" w:cs="Times New Roman"/>
          <w:sz w:val="24"/>
          <w:szCs w:val="24"/>
        </w:rPr>
        <w:t xml:space="preserve">, </w:t>
      </w:r>
      <w:r w:rsidR="00032213" w:rsidRPr="00B50A0E">
        <w:rPr>
          <w:rFonts w:ascii="Times New Roman" w:hAnsi="Times New Roman" w:cs="Times New Roman"/>
          <w:sz w:val="24"/>
          <w:szCs w:val="24"/>
        </w:rPr>
        <w:t>we can use ‘Unsure’.</w:t>
      </w:r>
    </w:p>
    <w:p w14:paraId="34E1584A" w14:textId="2D58A1AC" w:rsidR="00806194" w:rsidRPr="00B50A0E" w:rsidRDefault="003D460B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It is acceptable to have only part of the mechanical work/power, such as joint work/power.</w:t>
      </w:r>
      <w:r w:rsidR="00B031A8" w:rsidRPr="00B50A0E">
        <w:rPr>
          <w:rFonts w:ascii="Times New Roman" w:hAnsi="Times New Roman" w:cs="Times New Roman" w:hint="eastAsia"/>
          <w:sz w:val="24"/>
          <w:szCs w:val="24"/>
        </w:rPr>
        <w:t xml:space="preserve"> (full text screening)</w:t>
      </w:r>
    </w:p>
    <w:p w14:paraId="4710DA29" w14:textId="77777777" w:rsidR="0035385D" w:rsidRPr="00B50A0E" w:rsidRDefault="0035385D" w:rsidP="005E552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 xml:space="preserve">Q5: Does the abstract mention the estimation of metabolic energy? </w:t>
      </w:r>
    </w:p>
    <w:p w14:paraId="0D99BED6" w14:textId="081CF4DA" w:rsidR="00AC27B3" w:rsidRPr="00B50A0E" w:rsidRDefault="009630F8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I</w:t>
      </w:r>
      <w:r w:rsidR="005402D5" w:rsidRPr="00B50A0E">
        <w:rPr>
          <w:rFonts w:ascii="Times New Roman" w:hAnsi="Times New Roman" w:cs="Times New Roman"/>
          <w:sz w:val="24"/>
          <w:szCs w:val="24"/>
        </w:rPr>
        <w:t>nclude all studies that measure metabolic energy, even if it uses surrogate measures like oxygen consumption.</w:t>
      </w:r>
    </w:p>
    <w:p w14:paraId="39EE7EB3" w14:textId="5842B78F" w:rsidR="000D074A" w:rsidRPr="00B50A0E" w:rsidRDefault="00822652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 w:hint="eastAsia"/>
          <w:sz w:val="24"/>
          <w:szCs w:val="24"/>
        </w:rPr>
        <w:t xml:space="preserve">About </w:t>
      </w:r>
      <w:r w:rsidR="00E0702B" w:rsidRPr="00B50A0E">
        <w:rPr>
          <w:rFonts w:ascii="Times New Roman" w:hAnsi="Times New Roman" w:cs="Times New Roman" w:hint="eastAsia"/>
          <w:sz w:val="24"/>
          <w:szCs w:val="24"/>
        </w:rPr>
        <w:t>conflict in abstract, for example, i</w:t>
      </w:r>
      <w:r w:rsidR="000D074A" w:rsidRPr="00B50A0E">
        <w:rPr>
          <w:rFonts w:ascii="Times New Roman" w:hAnsi="Times New Roman" w:cs="Times New Roman"/>
          <w:sz w:val="24"/>
          <w:szCs w:val="24"/>
        </w:rPr>
        <w:t>f the</w:t>
      </w:r>
      <w:r w:rsidR="004F3981" w:rsidRPr="00B50A0E">
        <w:rPr>
          <w:rFonts w:ascii="Times New Roman" w:hAnsi="Times New Roman" w:cs="Times New Roman"/>
          <w:sz w:val="24"/>
          <w:szCs w:val="24"/>
        </w:rPr>
        <w:t xml:space="preserve"> method</w:t>
      </w:r>
      <w:r w:rsidR="00E0702B" w:rsidRPr="00B50A0E">
        <w:rPr>
          <w:rFonts w:ascii="Times New Roman" w:hAnsi="Times New Roman" w:cs="Times New Roman" w:hint="eastAsia"/>
          <w:sz w:val="24"/>
          <w:szCs w:val="24"/>
        </w:rPr>
        <w:t xml:space="preserve"> part</w:t>
      </w:r>
      <w:r w:rsidR="004F3981" w:rsidRPr="00B50A0E">
        <w:rPr>
          <w:rFonts w:ascii="Times New Roman" w:hAnsi="Times New Roman" w:cs="Times New Roman"/>
          <w:sz w:val="24"/>
          <w:szCs w:val="24"/>
        </w:rPr>
        <w:t xml:space="preserve"> only </w:t>
      </w:r>
      <w:r w:rsidR="00E0702B" w:rsidRPr="00B50A0E">
        <w:rPr>
          <w:rFonts w:ascii="Times New Roman" w:hAnsi="Times New Roman" w:cs="Times New Roman" w:hint="eastAsia"/>
          <w:sz w:val="24"/>
          <w:szCs w:val="24"/>
        </w:rPr>
        <w:t xml:space="preserve">mention </w:t>
      </w:r>
      <w:r w:rsidR="004F3981" w:rsidRPr="00B50A0E">
        <w:rPr>
          <w:rFonts w:ascii="Times New Roman" w:hAnsi="Times New Roman" w:cs="Times New Roman"/>
          <w:sz w:val="24"/>
          <w:szCs w:val="24"/>
        </w:rPr>
        <w:t xml:space="preserve">measuring pressure, but </w:t>
      </w:r>
      <w:r w:rsidR="00D570C5" w:rsidRPr="00B50A0E">
        <w:rPr>
          <w:rFonts w:ascii="Times New Roman" w:hAnsi="Times New Roman" w:cs="Times New Roman"/>
          <w:sz w:val="24"/>
          <w:szCs w:val="24"/>
        </w:rPr>
        <w:t>in collusion</w:t>
      </w:r>
      <w:r w:rsidR="00E0702B" w:rsidRPr="00B50A0E">
        <w:rPr>
          <w:rFonts w:ascii="Times New Roman" w:hAnsi="Times New Roman" w:cs="Times New Roman" w:hint="eastAsia"/>
          <w:sz w:val="24"/>
          <w:szCs w:val="24"/>
        </w:rPr>
        <w:t xml:space="preserve"> part </w:t>
      </w:r>
      <w:r w:rsidR="00016975" w:rsidRPr="00B50A0E">
        <w:rPr>
          <w:rFonts w:ascii="Times New Roman" w:hAnsi="Times New Roman" w:cs="Times New Roman" w:hint="eastAsia"/>
          <w:sz w:val="24"/>
          <w:szCs w:val="24"/>
        </w:rPr>
        <w:t xml:space="preserve">it </w:t>
      </w:r>
      <w:r w:rsidR="00E0702B" w:rsidRPr="00B50A0E">
        <w:rPr>
          <w:rFonts w:ascii="Times New Roman" w:hAnsi="Times New Roman" w:cs="Times New Roman"/>
          <w:sz w:val="24"/>
          <w:szCs w:val="24"/>
        </w:rPr>
        <w:t>mentioned reducing metabolic cost</w:t>
      </w:r>
      <w:r w:rsidR="00D570C5" w:rsidRPr="00B50A0E">
        <w:rPr>
          <w:rFonts w:ascii="Times New Roman" w:hAnsi="Times New Roman" w:cs="Times New Roman"/>
          <w:sz w:val="24"/>
          <w:szCs w:val="24"/>
        </w:rPr>
        <w:t>, we can use “unsure”.</w:t>
      </w:r>
    </w:p>
    <w:p w14:paraId="2E2BA327" w14:textId="26B29442" w:rsidR="00E801CD" w:rsidRPr="00B50A0E" w:rsidRDefault="00E801CD">
      <w:pPr>
        <w:rPr>
          <w:rFonts w:ascii="Times New Roman" w:hAnsi="Times New Roman" w:cs="Times New Roman"/>
          <w:sz w:val="24"/>
          <w:szCs w:val="24"/>
        </w:rPr>
      </w:pPr>
      <w:r w:rsidRPr="00B50A0E">
        <w:rPr>
          <w:rFonts w:ascii="Times New Roman" w:hAnsi="Times New Roman" w:cs="Times New Roman"/>
          <w:sz w:val="24"/>
          <w:szCs w:val="24"/>
        </w:rPr>
        <w:t>It is acceptable if the metabolic cost is obtained through simulation</w:t>
      </w:r>
      <w:r w:rsidR="00806194" w:rsidRPr="00B50A0E">
        <w:rPr>
          <w:rFonts w:ascii="Times New Roman" w:hAnsi="Times New Roman" w:cs="Times New Roman"/>
          <w:sz w:val="24"/>
          <w:szCs w:val="24"/>
        </w:rPr>
        <w:t>.</w:t>
      </w:r>
      <w:r w:rsidR="00B031A8" w:rsidRPr="00B50A0E">
        <w:rPr>
          <w:rFonts w:ascii="Times New Roman" w:hAnsi="Times New Roman" w:cs="Times New Roman" w:hint="eastAsia"/>
          <w:sz w:val="24"/>
          <w:szCs w:val="24"/>
        </w:rPr>
        <w:t xml:space="preserve"> (full text screening)</w:t>
      </w:r>
    </w:p>
    <w:p w14:paraId="510B6448" w14:textId="1D03AC6B" w:rsidR="00833EC3" w:rsidRPr="00B50A0E" w:rsidRDefault="00833EC3" w:rsidP="00DB420F">
      <w:pPr>
        <w:rPr>
          <w:rFonts w:ascii="Times New Roman" w:hAnsi="Times New Roman" w:cs="Times New Roman"/>
          <w:sz w:val="24"/>
          <w:szCs w:val="24"/>
        </w:rPr>
      </w:pPr>
    </w:p>
    <w:sectPr w:rsidR="00833EC3" w:rsidRPr="00B50A0E" w:rsidSect="00B50A0E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366188" w14:textId="77777777" w:rsidR="00957563" w:rsidRDefault="00957563" w:rsidP="00957563">
      <w:pPr>
        <w:spacing w:after="0" w:line="240" w:lineRule="auto"/>
      </w:pPr>
      <w:r>
        <w:separator/>
      </w:r>
    </w:p>
  </w:endnote>
  <w:endnote w:type="continuationSeparator" w:id="0">
    <w:p w14:paraId="16F00F3B" w14:textId="77777777" w:rsidR="00957563" w:rsidRDefault="00957563" w:rsidP="00957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8CDCCE" w14:textId="6EDA95C8" w:rsidR="00957563" w:rsidRDefault="00957563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2B10421" wp14:editId="3D23B2C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1574145369" name="Text Box 2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FE2BFD" w14:textId="2EEA4681" w:rsidR="00957563" w:rsidRPr="00957563" w:rsidRDefault="00957563" w:rsidP="009575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575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2B104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LUT Group Confidential - Other information (3Y)" style="position:absolute;margin-left:0;margin-top:0;width:214.05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" filled="f" stroked="f">
              <v:fill o:detectmouseclick="t"/>
              <v:textbox style="mso-fit-shape-to-text:t" inset="20pt,0,0,15pt">
                <w:txbxContent>
                  <w:p w14:paraId="21FE2BFD" w14:textId="2EEA4681" w:rsidR="00957563" w:rsidRPr="00957563" w:rsidRDefault="00957563" w:rsidP="009575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5756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0D608" w14:textId="66B67564" w:rsidR="00957563" w:rsidRDefault="00957563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0C26D33" wp14:editId="5665E0D4">
              <wp:simplePos x="914400" y="10071100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238299746" name="Text Box 3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27AE84" w14:textId="115EE894" w:rsidR="00957563" w:rsidRPr="00957563" w:rsidRDefault="00957563" w:rsidP="009575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575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C26D3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LUT Group Confidential - Other information (3Y)" style="position:absolute;margin-left:0;margin-top:0;width:214.05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5427AE84" w14:textId="115EE894" w:rsidR="00957563" w:rsidRPr="00957563" w:rsidRDefault="00957563" w:rsidP="009575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5756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4162FE" w14:textId="7D743FC8" w:rsidR="00957563" w:rsidRDefault="00957563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FBFD45D" wp14:editId="0E3B68C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718435" cy="357505"/>
              <wp:effectExtent l="0" t="0" r="5715" b="0"/>
              <wp:wrapNone/>
              <wp:docPr id="1003613647" name="Text Box 1" descr="LUT Group Confidential - Other information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18435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7E5C63" w14:textId="71AAEAA6" w:rsidR="00957563" w:rsidRPr="00957563" w:rsidRDefault="00957563" w:rsidP="009575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9575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LUT Group Confidential - Other information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FBFD4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LUT Group Confidential - Other information (3Y)" style="position:absolute;margin-left:0;margin-top:0;width:214.05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137E5C63" w14:textId="71AAEAA6" w:rsidR="00957563" w:rsidRPr="00957563" w:rsidRDefault="00957563" w:rsidP="009575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957563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LUT Group Confidential - Other information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29A5D" w14:textId="77777777" w:rsidR="00957563" w:rsidRDefault="00957563" w:rsidP="00957563">
      <w:pPr>
        <w:spacing w:after="0" w:line="240" w:lineRule="auto"/>
      </w:pPr>
      <w:r>
        <w:separator/>
      </w:r>
    </w:p>
  </w:footnote>
  <w:footnote w:type="continuationSeparator" w:id="0">
    <w:p w14:paraId="654DC074" w14:textId="77777777" w:rsidR="00957563" w:rsidRDefault="00957563" w:rsidP="009575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50671"/>
    <w:multiLevelType w:val="hybridMultilevel"/>
    <w:tmpl w:val="9D507F60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54B58"/>
    <w:multiLevelType w:val="hybridMultilevel"/>
    <w:tmpl w:val="8A823E7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F7764"/>
    <w:multiLevelType w:val="hybridMultilevel"/>
    <w:tmpl w:val="FDF0846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EC45C4"/>
    <w:multiLevelType w:val="hybridMultilevel"/>
    <w:tmpl w:val="D3E4501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261FD7"/>
    <w:multiLevelType w:val="hybridMultilevel"/>
    <w:tmpl w:val="B49C33A0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0F"/>
    <w:rsid w:val="00016975"/>
    <w:rsid w:val="00032213"/>
    <w:rsid w:val="0005340A"/>
    <w:rsid w:val="00080D9E"/>
    <w:rsid w:val="0009214C"/>
    <w:rsid w:val="00092828"/>
    <w:rsid w:val="000A1B43"/>
    <w:rsid w:val="000C2055"/>
    <w:rsid w:val="000D074A"/>
    <w:rsid w:val="000D6063"/>
    <w:rsid w:val="000D7DB5"/>
    <w:rsid w:val="0010536E"/>
    <w:rsid w:val="001172A7"/>
    <w:rsid w:val="0014070C"/>
    <w:rsid w:val="00182430"/>
    <w:rsid w:val="0018261C"/>
    <w:rsid w:val="001B4996"/>
    <w:rsid w:val="001D6275"/>
    <w:rsid w:val="001F1981"/>
    <w:rsid w:val="001F60F0"/>
    <w:rsid w:val="002110B1"/>
    <w:rsid w:val="00217BE5"/>
    <w:rsid w:val="0023139C"/>
    <w:rsid w:val="002525B3"/>
    <w:rsid w:val="0026687D"/>
    <w:rsid w:val="002717DB"/>
    <w:rsid w:val="00284070"/>
    <w:rsid w:val="002909D4"/>
    <w:rsid w:val="002A4E29"/>
    <w:rsid w:val="002F5C73"/>
    <w:rsid w:val="003039AD"/>
    <w:rsid w:val="00313220"/>
    <w:rsid w:val="0035385D"/>
    <w:rsid w:val="003A22CF"/>
    <w:rsid w:val="003B02BF"/>
    <w:rsid w:val="003C139F"/>
    <w:rsid w:val="003D460B"/>
    <w:rsid w:val="003F09C3"/>
    <w:rsid w:val="004165ED"/>
    <w:rsid w:val="004365E0"/>
    <w:rsid w:val="00451DF1"/>
    <w:rsid w:val="00454EEA"/>
    <w:rsid w:val="00465B81"/>
    <w:rsid w:val="004664CF"/>
    <w:rsid w:val="00470C4D"/>
    <w:rsid w:val="004B1627"/>
    <w:rsid w:val="004C754E"/>
    <w:rsid w:val="004F3981"/>
    <w:rsid w:val="005402D5"/>
    <w:rsid w:val="00562B8D"/>
    <w:rsid w:val="0056522B"/>
    <w:rsid w:val="005A48E6"/>
    <w:rsid w:val="005A4BD8"/>
    <w:rsid w:val="005B4E4E"/>
    <w:rsid w:val="005E50DB"/>
    <w:rsid w:val="005E552D"/>
    <w:rsid w:val="00633EFB"/>
    <w:rsid w:val="006674F4"/>
    <w:rsid w:val="00667CF0"/>
    <w:rsid w:val="00672BCC"/>
    <w:rsid w:val="006A724E"/>
    <w:rsid w:val="00712251"/>
    <w:rsid w:val="007152E5"/>
    <w:rsid w:val="00737783"/>
    <w:rsid w:val="0074519C"/>
    <w:rsid w:val="00746008"/>
    <w:rsid w:val="00797CE0"/>
    <w:rsid w:val="007A6330"/>
    <w:rsid w:val="007E227C"/>
    <w:rsid w:val="00801243"/>
    <w:rsid w:val="00806194"/>
    <w:rsid w:val="00822652"/>
    <w:rsid w:val="00833EC3"/>
    <w:rsid w:val="00844D5C"/>
    <w:rsid w:val="00845F0F"/>
    <w:rsid w:val="00896DFB"/>
    <w:rsid w:val="008A7826"/>
    <w:rsid w:val="008B62D4"/>
    <w:rsid w:val="008E21FC"/>
    <w:rsid w:val="008E79F4"/>
    <w:rsid w:val="008F6C24"/>
    <w:rsid w:val="008F7AB9"/>
    <w:rsid w:val="00957563"/>
    <w:rsid w:val="009630F8"/>
    <w:rsid w:val="00980BD2"/>
    <w:rsid w:val="00983E6E"/>
    <w:rsid w:val="009C0402"/>
    <w:rsid w:val="009D09B7"/>
    <w:rsid w:val="009E0B1B"/>
    <w:rsid w:val="009E5E35"/>
    <w:rsid w:val="00A07CE7"/>
    <w:rsid w:val="00A22D27"/>
    <w:rsid w:val="00A629D6"/>
    <w:rsid w:val="00AC27B3"/>
    <w:rsid w:val="00AE1F54"/>
    <w:rsid w:val="00AF52AF"/>
    <w:rsid w:val="00B031A8"/>
    <w:rsid w:val="00B25C8F"/>
    <w:rsid w:val="00B37EC8"/>
    <w:rsid w:val="00B50A0E"/>
    <w:rsid w:val="00B5384A"/>
    <w:rsid w:val="00B6728C"/>
    <w:rsid w:val="00B932BD"/>
    <w:rsid w:val="00BB1749"/>
    <w:rsid w:val="00BC6344"/>
    <w:rsid w:val="00BD510B"/>
    <w:rsid w:val="00C561BE"/>
    <w:rsid w:val="00C654C1"/>
    <w:rsid w:val="00CA4DE3"/>
    <w:rsid w:val="00CF1A4C"/>
    <w:rsid w:val="00D006CB"/>
    <w:rsid w:val="00D2770B"/>
    <w:rsid w:val="00D570C5"/>
    <w:rsid w:val="00DB420F"/>
    <w:rsid w:val="00E0702B"/>
    <w:rsid w:val="00E25D1D"/>
    <w:rsid w:val="00E50A8E"/>
    <w:rsid w:val="00E70D7C"/>
    <w:rsid w:val="00E801CD"/>
    <w:rsid w:val="00F869E0"/>
    <w:rsid w:val="00FF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FBD4B"/>
  <w15:chartTrackingRefBased/>
  <w15:docId w15:val="{EE2F6DF6-C3B3-450A-B263-2CB2DE51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F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F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F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F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F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F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F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F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F0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F0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F0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F0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F0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F0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F0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F0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F0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45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F0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F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F0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45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F0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45F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F0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45F0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575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56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3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d97530e-8f27-4137-a2a9-5cb4dcf26f2e}" enabled="0" method="" siteId="{9d97530e-8f27-4137-a2a9-5cb4dcf26f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hi Jiang</dc:creator>
  <cp:keywords/>
  <dc:description/>
  <cp:lastModifiedBy>Revathi   Thangaraj</cp:lastModifiedBy>
  <cp:revision>5</cp:revision>
  <dcterms:created xsi:type="dcterms:W3CDTF">2025-10-03T08:02:00Z</dcterms:created>
  <dcterms:modified xsi:type="dcterms:W3CDTF">2026-03-1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3bd1edcf,5dd38d59,e342a6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LUT Group Confidential - Other information (3Y)</vt:lpwstr>
  </property>
  <property fmtid="{D5CDD505-2E9C-101B-9397-08002B2CF9AE}" pid="5" name="MSIP_Label_4306014c-c088-4a50-b503-4830bda7971c_Enabled">
    <vt:lpwstr>true</vt:lpwstr>
  </property>
  <property fmtid="{D5CDD505-2E9C-101B-9397-08002B2CF9AE}" pid="6" name="MSIP_Label_4306014c-c088-4a50-b503-4830bda7971c_SetDate">
    <vt:lpwstr>2025-10-03T08:02:23Z</vt:lpwstr>
  </property>
  <property fmtid="{D5CDD505-2E9C-101B-9397-08002B2CF9AE}" pid="7" name="MSIP_Label_4306014c-c088-4a50-b503-4830bda7971c_Method">
    <vt:lpwstr>Standard</vt:lpwstr>
  </property>
  <property fmtid="{D5CDD505-2E9C-101B-9397-08002B2CF9AE}" pid="8" name="MSIP_Label_4306014c-c088-4a50-b503-4830bda7971c_Name">
    <vt:lpwstr>Muu tieto - Other information (3Y)</vt:lpwstr>
  </property>
  <property fmtid="{D5CDD505-2E9C-101B-9397-08002B2CF9AE}" pid="9" name="MSIP_Label_4306014c-c088-4a50-b503-4830bda7971c_SiteId">
    <vt:lpwstr>9d97530e-8f27-4137-a2a9-5cb4dcf26f2e</vt:lpwstr>
  </property>
  <property fmtid="{D5CDD505-2E9C-101B-9397-08002B2CF9AE}" pid="10" name="MSIP_Label_4306014c-c088-4a50-b503-4830bda7971c_ActionId">
    <vt:lpwstr>00c8fb83-ebee-42dd-8793-a03e52c72cae</vt:lpwstr>
  </property>
  <property fmtid="{D5CDD505-2E9C-101B-9397-08002B2CF9AE}" pid="11" name="MSIP_Label_4306014c-c088-4a50-b503-4830bda7971c_ContentBits">
    <vt:lpwstr>2</vt:lpwstr>
  </property>
  <property fmtid="{D5CDD505-2E9C-101B-9397-08002B2CF9AE}" pid="12" name="MSIP_Label_4306014c-c088-4a50-b503-4830bda7971c_Tag">
    <vt:lpwstr>10, 3, 0, 1</vt:lpwstr>
  </property>
</Properties>
</file>